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rPr>
        <w:t>Text 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 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 1, 2</w:t>
              <w:tab/>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 3,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 3,4</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 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 5-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 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 7</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 6, 7</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 9, 10</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 10</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 10</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 10, 1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 10, 11</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 10, supplementary material</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Yes – 10, 11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Yes – 9, 11 </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 18-20</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Yes – 16, 1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Yes – 11, 12, Figure 2 on pages 13 and 1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Yes – Table 2, page 1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Yes – 16, 17</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 15, 16</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 20-2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 23, 2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 24, 25</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 30</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9T22:18:00Z</dcterms:created>
  <dc:creator>CHEO</dc:creator>
  <dc:description/>
  <cp:keywords/>
  <dc:language>en-US</dc:language>
  <cp:lastModifiedBy>Sam Hogan</cp:lastModifiedBy>
  <cp:lastPrinted>2009-03-05T18:14:00Z</cp:lastPrinted>
  <dcterms:modified xsi:type="dcterms:W3CDTF">2023-11-29T22:18:00Z</dcterms:modified>
  <cp:revision>2</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